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66F8FF" w14:textId="77777777" w:rsidR="004F5887" w:rsidRPr="007A6F2D" w:rsidRDefault="004F5887" w:rsidP="004F588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pPr w:leftFromText="180" w:rightFromText="180" w:vertAnchor="page" w:horzAnchor="page" w:tblpX="829" w:tblpY="3241"/>
        <w:tblW w:w="11142" w:type="dxa"/>
        <w:tblLayout w:type="fixed"/>
        <w:tblLook w:val="04A0" w:firstRow="1" w:lastRow="0" w:firstColumn="1" w:lastColumn="0" w:noHBand="0" w:noVBand="1"/>
      </w:tblPr>
      <w:tblGrid>
        <w:gridCol w:w="1332"/>
        <w:gridCol w:w="1530"/>
        <w:gridCol w:w="1800"/>
        <w:gridCol w:w="1620"/>
        <w:gridCol w:w="2700"/>
        <w:gridCol w:w="810"/>
        <w:gridCol w:w="1350"/>
      </w:tblGrid>
      <w:tr w:rsidR="004F5887" w:rsidRPr="0090604A" w14:paraId="14EF41BA" w14:textId="77777777" w:rsidTr="004F5887">
        <w:trPr>
          <w:trHeight w:val="300"/>
        </w:trPr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6B31EB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pecimen no.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66D1B2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hylum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8784E3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bclass/Orde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01CF88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8370CB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enus/Specie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8AF42A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nk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C5AFA0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enBank</w:t>
            </w:r>
            <w:proofErr w:type="spellEnd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ccession no.</w:t>
            </w:r>
          </w:p>
        </w:tc>
      </w:tr>
      <w:tr w:rsidR="004F5887" w:rsidRPr="0090604A" w14:paraId="7FFFCC3D" w14:textId="77777777" w:rsidTr="004F5887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43AE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TP_00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2C27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rthr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81A6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capod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A0F6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pheidae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C72C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ph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B99B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21E3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P254114</w:t>
            </w:r>
          </w:p>
        </w:tc>
      </w:tr>
      <w:tr w:rsidR="004F5887" w:rsidRPr="0090604A" w14:paraId="593FD345" w14:textId="77777777" w:rsidTr="004F5887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4B01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TP_00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2F2B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rthr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5B3E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capod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0C1A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nopeidae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0C39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nopeus</w:t>
            </w:r>
            <w:proofErr w:type="spellEnd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ccidentali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CB31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BA2B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P254222</w:t>
            </w:r>
          </w:p>
        </w:tc>
      </w:tr>
      <w:tr w:rsidR="004F5887" w:rsidRPr="0090604A" w14:paraId="0F5563DE" w14:textId="77777777" w:rsidTr="004F5887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DB22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TP_00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4B65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rthr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2354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capod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375A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pheidae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3D27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ph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E99F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3454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P255097</w:t>
            </w:r>
          </w:p>
        </w:tc>
      </w:tr>
      <w:tr w:rsidR="004F5887" w:rsidRPr="0090604A" w14:paraId="1DA269CF" w14:textId="77777777" w:rsidTr="004F5887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FDF5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TP_00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96B1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latyhelminth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D35A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EF60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FAE3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951A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00F4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P254748</w:t>
            </w:r>
          </w:p>
        </w:tc>
      </w:tr>
      <w:tr w:rsidR="004F5887" w:rsidRPr="0090604A" w14:paraId="302746F8" w14:textId="77777777" w:rsidTr="004F5887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E384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TP_00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3D6E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nelid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962E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hyllodocid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27E0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sionidae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6297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06C1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1A64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P255278</w:t>
            </w:r>
          </w:p>
        </w:tc>
      </w:tr>
      <w:tr w:rsidR="004F5887" w:rsidRPr="0090604A" w14:paraId="70CF2CFA" w14:textId="77777777" w:rsidTr="004F5887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6D5C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TP_00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5762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orda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3945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trachoidiforme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F0D8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trachoididae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7413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psanus</w:t>
            </w:r>
            <w:proofErr w:type="spellEnd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tau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BC11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B6BC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P254100</w:t>
            </w:r>
          </w:p>
        </w:tc>
      </w:tr>
      <w:tr w:rsidR="004F5887" w:rsidRPr="0090604A" w14:paraId="2ECAF295" w14:textId="77777777" w:rsidTr="004F5887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5520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TP_00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9274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llus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4036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cogloss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29CF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lakobranchidae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F45E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lysia</w:t>
            </w:r>
            <w:proofErr w:type="spellEnd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bornat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91E3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A634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P255000</w:t>
            </w:r>
          </w:p>
        </w:tc>
      </w:tr>
      <w:tr w:rsidR="004F5887" w:rsidRPr="0090604A" w14:paraId="6FC4686E" w14:textId="77777777" w:rsidTr="004F5887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01DD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TP_00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5CEB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llus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70D9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07A1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7A51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2C33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71E7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P254059</w:t>
            </w:r>
          </w:p>
        </w:tc>
      </w:tr>
      <w:tr w:rsidR="004F5887" w:rsidRPr="0090604A" w14:paraId="34ECA2DB" w14:textId="77777777" w:rsidTr="004F5887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4908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TP_00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A886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nelid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F6BF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BD99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89F9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E4CF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9A63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P254797</w:t>
            </w:r>
          </w:p>
        </w:tc>
      </w:tr>
      <w:tr w:rsidR="004F5887" w:rsidRPr="0090604A" w14:paraId="3613CB76" w14:textId="77777777" w:rsidTr="004F5887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6BB2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TP_01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7815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nelid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B789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hyllodocid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F0EA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lynoidae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1B72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rmothoe</w:t>
            </w:r>
            <w:proofErr w:type="spellEnd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ngidenti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C779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2561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P254266</w:t>
            </w:r>
          </w:p>
        </w:tc>
      </w:tr>
      <w:tr w:rsidR="004F5887" w:rsidRPr="0090604A" w14:paraId="60ACCA40" w14:textId="77777777" w:rsidTr="004F5887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43D0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TP_01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4328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chinodermat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F8AD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phiurid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BF98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ED48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AC6F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10E3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P254207</w:t>
            </w:r>
          </w:p>
        </w:tc>
      </w:tr>
      <w:tr w:rsidR="004F5887" w:rsidRPr="0090604A" w14:paraId="7ED2BD4E" w14:textId="77777777" w:rsidTr="004F5887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E7C5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TP_02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4755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latyhelminth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6EC1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CB16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F730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D15D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D067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P254368</w:t>
            </w:r>
          </w:p>
        </w:tc>
      </w:tr>
      <w:tr w:rsidR="004F5887" w:rsidRPr="0090604A" w14:paraId="620D0724" w14:textId="77777777" w:rsidTr="004F5887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5AE2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TP_02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928D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nelid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0E33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B8B5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CD18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0DA7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83ED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P255183</w:t>
            </w:r>
          </w:p>
        </w:tc>
      </w:tr>
      <w:tr w:rsidR="004F5887" w:rsidRPr="0090604A" w14:paraId="7E85F1A6" w14:textId="77777777" w:rsidTr="004F5887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ED96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TP_02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507B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rthr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7956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capod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E5C8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rtunidae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0824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harybdis </w:t>
            </w: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lleri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28CB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B3CF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P255147</w:t>
            </w:r>
          </w:p>
        </w:tc>
      </w:tr>
      <w:tr w:rsidR="004F5887" w:rsidRPr="0090604A" w14:paraId="31F2CA2D" w14:textId="77777777" w:rsidTr="004F5887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6B68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TP_02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6999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rthr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CCF3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ysid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7338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ysidae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2F98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A49F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4FC3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P255166</w:t>
            </w:r>
          </w:p>
        </w:tc>
      </w:tr>
      <w:tr w:rsidR="004F5887" w:rsidRPr="0090604A" w14:paraId="0C549682" w14:textId="77777777" w:rsidTr="004F5887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EE1F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TP_02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09EF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rthr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D42A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capod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2DE4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nopeidae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6D7A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yspanopeus</w:t>
            </w:r>
            <w:proofErr w:type="spellEnd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y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BFA9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5DCF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P254742</w:t>
            </w:r>
          </w:p>
        </w:tc>
      </w:tr>
      <w:tr w:rsidR="004F5887" w:rsidRPr="0090604A" w14:paraId="383C59C7" w14:textId="77777777" w:rsidTr="004F5887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C312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TP_02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5075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nelid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8291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mphinomid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BF9A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mphinomidae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695B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urythoe</w:t>
            </w:r>
            <w:proofErr w:type="spellEnd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planat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D646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0BFB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P255001</w:t>
            </w:r>
          </w:p>
        </w:tc>
      </w:tr>
      <w:tr w:rsidR="004F5887" w:rsidRPr="0090604A" w14:paraId="1F36EE2E" w14:textId="77777777" w:rsidTr="004F5887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E69B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TP_02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B4CD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rthr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1D46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capod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E97B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anthidae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18D4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nippe</w:t>
            </w:r>
            <w:proofErr w:type="spellEnd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rcenari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74AE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EDD6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P254868</w:t>
            </w:r>
          </w:p>
        </w:tc>
      </w:tr>
      <w:tr w:rsidR="004F5887" w:rsidRPr="0090604A" w14:paraId="306FCFF3" w14:textId="77777777" w:rsidTr="004F5887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2079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TP_02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798D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rthr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0DE2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capod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7416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rcellanidae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59CB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trolisthes</w:t>
            </w:r>
            <w:proofErr w:type="spellEnd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rmatu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8681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E0D2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P255241</w:t>
            </w:r>
          </w:p>
        </w:tc>
      </w:tr>
      <w:tr w:rsidR="004F5887" w:rsidRPr="0090604A" w14:paraId="6F7BE6B6" w14:textId="77777777" w:rsidTr="004F5887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7A30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TP_02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6644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rthr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2EF3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capod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D780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pheidae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1E52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ph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FAF1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D082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P254357</w:t>
            </w:r>
          </w:p>
        </w:tc>
      </w:tr>
      <w:tr w:rsidR="004F5887" w:rsidRPr="0090604A" w14:paraId="26872E94" w14:textId="77777777" w:rsidTr="004F5887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CC00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TP_02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0DD2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rthr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E178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capod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8A91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pheidae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AB93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nalpheus</w:t>
            </w:r>
            <w:proofErr w:type="spellEnd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mphill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0A81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EA7A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P254843</w:t>
            </w:r>
          </w:p>
        </w:tc>
      </w:tr>
      <w:tr w:rsidR="004F5887" w:rsidRPr="0090604A" w14:paraId="095C39F5" w14:textId="77777777" w:rsidTr="004F5887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98BE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TP_02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749D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rthr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585F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capod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E3DF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jidae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8DB2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crophrys</w:t>
            </w:r>
            <w:proofErr w:type="spellEnd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icornutu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BB89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3064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P254259</w:t>
            </w:r>
          </w:p>
        </w:tc>
      </w:tr>
      <w:tr w:rsidR="004F5887" w:rsidRPr="0090604A" w14:paraId="4313DC6C" w14:textId="77777777" w:rsidTr="004F5887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2660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TP_02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F775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orda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2163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rciforme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C3A9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biinae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E510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ryphopterus</w:t>
            </w:r>
            <w:proofErr w:type="spellEnd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laucofraenum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7944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1978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P253993</w:t>
            </w:r>
          </w:p>
        </w:tc>
      </w:tr>
      <w:tr w:rsidR="004F5887" w:rsidRPr="0090604A" w14:paraId="102CEFBF" w14:textId="77777777" w:rsidTr="004F5887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EE2D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TP_02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3779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orda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F200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rciforme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CA0E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lennidae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760C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60AF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E780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P254117</w:t>
            </w:r>
          </w:p>
        </w:tc>
      </w:tr>
      <w:tr w:rsidR="004F5887" w:rsidRPr="0090604A" w14:paraId="7501F3C6" w14:textId="77777777" w:rsidTr="004F5887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287D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TP_02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FC6E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rthr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EA91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capod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9803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pheidae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950A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747A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4FFA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P254531</w:t>
            </w:r>
          </w:p>
        </w:tc>
      </w:tr>
      <w:tr w:rsidR="004F5887" w:rsidRPr="0090604A" w14:paraId="3D61DD07" w14:textId="77777777" w:rsidTr="004F5887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D77B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TP_02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80E4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rthr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AAA7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capod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C439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jidae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ACB4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thraculus</w:t>
            </w:r>
            <w:proofErr w:type="spellEnd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forcep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41BD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F362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P254745</w:t>
            </w:r>
          </w:p>
        </w:tc>
      </w:tr>
      <w:tr w:rsidR="004F5887" w:rsidRPr="0090604A" w14:paraId="7C14446E" w14:textId="77777777" w:rsidTr="004F5887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3AFE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TP_02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203A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nelid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37F3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hyllodocid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27D0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lynoidae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3BCA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pidonotus</w:t>
            </w:r>
            <w:proofErr w:type="spellEnd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umili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9D6F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7821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P255273</w:t>
            </w:r>
          </w:p>
        </w:tc>
      </w:tr>
      <w:tr w:rsidR="004F5887" w:rsidRPr="0090604A" w14:paraId="60CE24AD" w14:textId="77777777" w:rsidTr="004F5887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23E0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TP_02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2236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nelid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69A8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0534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9E6A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4976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FE7F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P254006</w:t>
            </w:r>
          </w:p>
        </w:tc>
      </w:tr>
      <w:tr w:rsidR="004F5887" w:rsidRPr="0090604A" w14:paraId="3D5F598C" w14:textId="77777777" w:rsidTr="004F5887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F92E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TP_02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4EF9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chinodermat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8A8F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phiurid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8390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phiactidae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0F92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phiactis</w:t>
            </w:r>
            <w:proofErr w:type="spellEnd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vigny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08DC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E24D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P254102</w:t>
            </w:r>
          </w:p>
        </w:tc>
      </w:tr>
      <w:tr w:rsidR="004F5887" w:rsidRPr="0090604A" w14:paraId="76EDEE16" w14:textId="77777777" w:rsidTr="004F5887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24D5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TP_03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B21A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chinodermat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8E86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phiurid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86EB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mphiuridae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AFDA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mphipholis</w:t>
            </w:r>
            <w:proofErr w:type="spellEnd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f. </w:t>
            </w: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quamat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06CD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C0B0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P254038</w:t>
            </w:r>
          </w:p>
        </w:tc>
      </w:tr>
      <w:tr w:rsidR="004F5887" w:rsidRPr="0090604A" w14:paraId="1E75C909" w14:textId="77777777" w:rsidTr="004F5887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AD24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TP_04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0E53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latyhelminth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7499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E189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F0FA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871A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DA05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P254462</w:t>
            </w:r>
          </w:p>
        </w:tc>
      </w:tr>
      <w:tr w:rsidR="004F5887" w:rsidRPr="0090604A" w14:paraId="4AAA2E28" w14:textId="77777777" w:rsidTr="004F5887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223B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TP_04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019B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rthr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7EC9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capod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B8F1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B9D0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263F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15E1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P254861</w:t>
            </w:r>
          </w:p>
        </w:tc>
      </w:tr>
      <w:tr w:rsidR="004F5887" w:rsidRPr="0090604A" w14:paraId="7299033E" w14:textId="77777777" w:rsidTr="004F5887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9110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TP_05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1F87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rthr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5CAE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sopod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4280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phaeromatidae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E053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licae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8FFE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D3D2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P254210</w:t>
            </w:r>
          </w:p>
        </w:tc>
      </w:tr>
      <w:tr w:rsidR="004F5887" w:rsidRPr="0090604A" w14:paraId="51055350" w14:textId="77777777" w:rsidTr="004F5887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4733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TP_05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5C19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rthropod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0C91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capod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D649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ppolytidae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B6E4" w14:textId="77777777" w:rsidR="004F5887" w:rsidRPr="0090604A" w:rsidRDefault="004F5887" w:rsidP="004F5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12C8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6736" w14:textId="77777777" w:rsidR="004F5887" w:rsidRPr="0090604A" w:rsidRDefault="004F5887" w:rsidP="004F5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060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P253998</w:t>
            </w:r>
          </w:p>
        </w:tc>
      </w:tr>
    </w:tbl>
    <w:p w14:paraId="545A15F4" w14:textId="77777777" w:rsidR="00423E06" w:rsidRDefault="00423E06"/>
    <w:sectPr w:rsidR="00423E06" w:rsidSect="00423E0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5887"/>
    <w:rsid w:val="00423E06"/>
    <w:rsid w:val="004F5887"/>
    <w:rsid w:val="00CE2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9439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887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887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9</Words>
  <Characters>1821</Characters>
  <Application>Microsoft Macintosh Word</Application>
  <DocSecurity>0</DocSecurity>
  <Lines>15</Lines>
  <Paragraphs>4</Paragraphs>
  <ScaleCrop>false</ScaleCrop>
  <Company>Smithsonian</Company>
  <LinksUpToDate>false</LinksUpToDate>
  <CharactersWithSpaces>2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eu Leray</dc:creator>
  <cp:keywords/>
  <dc:description/>
  <cp:lastModifiedBy>Matthieu Leray</cp:lastModifiedBy>
  <cp:revision>2</cp:revision>
  <dcterms:created xsi:type="dcterms:W3CDTF">2016-09-20T20:08:00Z</dcterms:created>
  <dcterms:modified xsi:type="dcterms:W3CDTF">2016-10-18T22:59:00Z</dcterms:modified>
</cp:coreProperties>
</file>